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_GoBack"/>
      <w:bookmarkEnd w:id="0"/>
      <w:r>
        <w:rPr/>
        <w:t>Table S2:</w:t>
      </w:r>
    </w:p>
    <w:tbl>
      <w:tblPr>
        <w:tblW w:w="92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936"/>
        <w:gridCol w:w="419"/>
        <w:gridCol w:w="977"/>
        <w:gridCol w:w="977"/>
        <w:gridCol w:w="1281"/>
        <w:gridCol w:w="1281"/>
        <w:gridCol w:w="747"/>
      </w:tblGrid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mode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loglik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AIC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A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exp(-0.5</w:t>
            </w: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lang w:val="nb-NO"/>
              </w:rPr>
              <w:t>w</w:t>
            </w: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DE (%)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, BD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-7380.9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783.9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99655712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, BD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388.6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795.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1.33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0034547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00344287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6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BD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434.4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882.8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8.9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67E-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5575E-2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5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, FPT, BD, 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480.6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973.2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89.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91353E-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88628E-4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4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, BD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485.0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980.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96.0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64894E-4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63982E-4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, BD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11.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040.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56.35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15495E-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14753E-5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3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 and 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15.6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045.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61.3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6712E-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6103E-5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3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, BD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18.9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045.8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61.9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31173E-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30722E-5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3.2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, BD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35.1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088.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04.3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03817E-6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01049E-6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2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, depth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45.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104.3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20.3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71273E-7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70339E-7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2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BD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57.8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129.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45.7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31838E-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28974E-7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2.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64.2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138.5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54.5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0406E-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006E-7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1.9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,BD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72.2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154.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70.5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8852E-8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7685E-8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1.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FPT and B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74.4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156.9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72.9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206E-8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1709E-8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594.9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03.9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19.9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35237E-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3305E-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06.2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22.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38.50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03254E-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01178E-9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0.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, BD and 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10.9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29.9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5.9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44738E-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4424E-9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and BD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13.9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33.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49.9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01645E-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00951E-9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FPT, BD, 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18.6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47.2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63.2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4895E-10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481E-10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0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, BD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26.1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260.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76.2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8185E-1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8053E-1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50.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, 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67.6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343.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9.38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987E-1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87E-12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8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675.2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356.5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72.5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6188E-1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6029E-1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8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, BD,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746.7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07.3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23.4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008E-1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9805E-15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6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, and 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765.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40.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56.90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3647E-16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3496E-16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5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, BD, and 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788.7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85.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01.5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9745E-17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9436E-17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 and BD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795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96.9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13.0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8564E-1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8466E-17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19.7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49.3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65.4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712E-1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671E-18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22.8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63.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79.8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77E-1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7398E-1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32.7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79.4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95.5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449E-1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4372E-19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41.8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689.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05.6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1668E-1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1594E-19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and 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54.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714.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30.6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1889E-2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1607E-20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BD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860.7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725.5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41.6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332E-20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3218E-20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12.4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838.8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54.9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3442E-2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3155E-23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22.6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855.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71.3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2599E-2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2521E-23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31.1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876.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92.4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015E-2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9943E-23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FPT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43.0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896.0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112.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726E-2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614E-24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, 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53.3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916.6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132.6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963E-2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925E-24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FPT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72.2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952.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168.5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925E-25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863E-25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8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7978.5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967.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183.1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81E-2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769E-25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FPT and 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18.9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45.8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261.9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.3456E-27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.3134E-27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6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24.6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59.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275.3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389E-2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35E-27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6.3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36.5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79.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295.2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54E-2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5209E-28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5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FP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38.1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82.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298.3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889E-2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1848E-28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5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FPT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39.4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84.8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00.8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693E-28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581E-28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GL , 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40.7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089.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05.5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1905E-28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1795E-28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60.8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127.6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43.6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6851E-2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6793E-2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071.2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152.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68.4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8645E-2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8408E-29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and 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15.8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237.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53.7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2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TCI and M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27.9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261.9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77.9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FPT 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31.6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273.3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89.3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GL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36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276.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493.0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1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FPT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59.1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324.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40.3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FPT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64.1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334.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50.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0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FP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176.8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357.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73.8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256.2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518.3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734.4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TCI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8274.4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Arial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val="nb-NO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552.9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769.0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nb-NO"/>
              </w:rPr>
              <w:t>25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27:00Z</dcterms:created>
  <dc:creator>julie</dc:creator>
  <dc:description/>
  <dc:language>en-US</dc:language>
  <cp:lastModifiedBy>julie</cp:lastModifiedBy>
  <dcterms:modified xsi:type="dcterms:W3CDTF">2013-10-30T08:28:00Z</dcterms:modified>
  <cp:revision>1</cp:revision>
  <dc:subject/>
  <dc:title/>
</cp:coreProperties>
</file>